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64B43" w14:textId="66BB243A" w:rsidR="00FF37AB" w:rsidRPr="00FF37AB" w:rsidRDefault="00FF37AB" w:rsidP="00FF37AB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Supplementary Table 1. Blood culture system of each facility</w:t>
      </w:r>
    </w:p>
    <w:tbl>
      <w:tblPr>
        <w:tblStyle w:val="ae"/>
        <w:tblW w:w="11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19"/>
        <w:gridCol w:w="2976"/>
        <w:gridCol w:w="1843"/>
      </w:tblGrid>
      <w:tr w:rsidR="00FF37AB" w14:paraId="362DB1BD" w14:textId="77777777" w:rsidTr="005D7940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2492C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DCBF7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lood culture bott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6984C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lood culture devi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D8616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ays of culture</w:t>
            </w:r>
          </w:p>
        </w:tc>
      </w:tr>
      <w:tr w:rsidR="00FF37AB" w14:paraId="6FC8FECC" w14:textId="77777777" w:rsidTr="005D7940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87EE6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University Hospital</w:t>
            </w:r>
          </w:p>
          <w:p w14:paraId="6AF8F752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Tsuyam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Chuo Hospital</w:t>
            </w:r>
          </w:p>
          <w:p w14:paraId="6C3506B6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Medical Center</w:t>
            </w:r>
          </w:p>
          <w:p w14:paraId="494F731F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―Okayama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Rousa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Hospital</w:t>
            </w:r>
          </w:p>
          <w:p w14:paraId="0800419C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Okayama Red Cross Hospital</w:t>
            </w:r>
          </w:p>
          <w:p w14:paraId="0CE1ACE1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Takahashi Central Hospital</w:t>
            </w:r>
          </w:p>
          <w:p w14:paraId="48B1F7D9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Kurashiki Medical Center</w:t>
            </w:r>
          </w:p>
          <w:p w14:paraId="6E7E1DF1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Tottori Municipal Hospital</w:t>
            </w:r>
          </w:p>
          <w:p w14:paraId="774F85C8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―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Marugam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Medical Cent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C44C4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7776D776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T/ALERT</w:t>
            </w:r>
          </w:p>
          <w:p w14:paraId="2534B5EA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7233A926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42ECFA29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T/ALERT</w:t>
            </w:r>
          </w:p>
          <w:p w14:paraId="1845CB57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48969748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ignal Blood Culture system</w:t>
            </w:r>
          </w:p>
          <w:p w14:paraId="5436745B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  <w:p w14:paraId="481AA0AC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2C99D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5A4D71C9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T/ALERT VIRTUO</w:t>
            </w:r>
          </w:p>
          <w:p w14:paraId="68131F7B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40ABAE5D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154D0938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ACT/ALERT VIRTUO</w:t>
            </w:r>
          </w:p>
          <w:p w14:paraId="47675E3E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63975380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ignal Blood Culture system</w:t>
            </w:r>
          </w:p>
          <w:p w14:paraId="3F6B53AE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  <w:p w14:paraId="13760F8F" w14:textId="77777777" w:rsidR="00FF37AB" w:rsidRDefault="00FF37AB" w:rsidP="005D7940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D BACTEC F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F9028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288A12A5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  <w:p w14:paraId="53F9FBB0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38396E2C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  <w:p w14:paraId="0E4462A8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7089843F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66A34E16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21F77CBC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  <w:p w14:paraId="2E78EA80" w14:textId="77777777" w:rsidR="00FF37AB" w:rsidRDefault="00FF37AB" w:rsidP="005D7940">
            <w:pPr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</w:tc>
      </w:tr>
    </w:tbl>
    <w:p w14:paraId="0CE3D132" w14:textId="77777777" w:rsidR="00FF37AB" w:rsidRDefault="00FF37AB" w:rsidP="00FF37AB">
      <w:pPr>
        <w:rPr>
          <w:rFonts w:ascii="Times New Roman" w:eastAsia="Times New Roman" w:hAnsi="Times New Roman" w:cs="Times New Roman"/>
          <w:sz w:val="22"/>
        </w:rPr>
      </w:pPr>
    </w:p>
    <w:p w14:paraId="5ED4108B" w14:textId="77777777" w:rsidR="00FF37AB" w:rsidRDefault="00FF37AB" w:rsidP="00D00017"/>
    <w:p w14:paraId="13706AE4" w14:textId="4AD5C227" w:rsidR="00D00017" w:rsidRPr="00EC0053" w:rsidRDefault="00D00017" w:rsidP="00D0001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33127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F37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Pr="002952A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3127E" w:rsidRPr="0033127E">
        <w:rPr>
          <w:rFonts w:ascii="Times New Roman" w:hAnsi="Times New Roman" w:cs="Times New Roman"/>
          <w:b/>
          <w:bCs/>
          <w:sz w:val="24"/>
          <w:szCs w:val="24"/>
        </w:rPr>
        <w:t>Characteristics of propensity score-matched patients stratified by compliance with the Candida Care Bundle</w:t>
      </w:r>
    </w:p>
    <w:tbl>
      <w:tblPr>
        <w:tblStyle w:val="ae"/>
        <w:tblW w:w="13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32"/>
        <w:gridCol w:w="2835"/>
        <w:gridCol w:w="2693"/>
        <w:gridCol w:w="2085"/>
      </w:tblGrid>
      <w:tr w:rsidR="00D00017" w14:paraId="605E51D8" w14:textId="77777777" w:rsidTr="00F32BD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C178E1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473797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 xml:space="preserve">All patients </w:t>
            </w:r>
          </w:p>
          <w:p w14:paraId="062C6C42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656636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41CFA1" w14:textId="0DEC0601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 xml:space="preserve">High </w:t>
            </w:r>
            <w:r w:rsidR="0033127E">
              <w:rPr>
                <w:rFonts w:ascii="Times New Roman" w:hAnsi="Times New Roman" w:cs="Times New Roman" w:hint="eastAsia"/>
                <w:szCs w:val="21"/>
              </w:rPr>
              <w:t>compliance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Pr="00656636">
              <w:rPr>
                <w:rFonts w:ascii="Times New Roman" w:hAnsi="Times New Roman" w:cs="Times New Roman"/>
                <w:noProof/>
                <w:szCs w:val="21"/>
              </w:rPr>
              <w:t>–5 points</w:t>
            </w:r>
            <w:r w:rsidRPr="00656636">
              <w:rPr>
                <w:rFonts w:ascii="Times New Roman" w:hAnsi="Times New Roman" w:cs="Times New Roman"/>
                <w:szCs w:val="21"/>
              </w:rPr>
              <w:t>)</w:t>
            </w:r>
          </w:p>
          <w:p w14:paraId="04C74169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56636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251E9A" w14:textId="153D149F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="0033127E">
              <w:rPr>
                <w:rFonts w:ascii="Times New Roman" w:hAnsi="Times New Roman" w:cs="Times New Roman" w:hint="eastAsia"/>
                <w:szCs w:val="21"/>
              </w:rPr>
              <w:t>compliance</w:t>
            </w:r>
            <w:r w:rsidRPr="00656636" w:rsidDel="005337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6636">
              <w:rPr>
                <w:rFonts w:ascii="Times New Roman" w:hAnsi="Times New Roman" w:cs="Times New Roman"/>
                <w:szCs w:val="21"/>
              </w:rPr>
              <w:t>(0</w:t>
            </w:r>
            <w:r w:rsidRPr="00656636">
              <w:rPr>
                <w:rFonts w:ascii="Times New Roman" w:hAnsi="Times New Roman" w:cs="Times New Roman"/>
                <w:noProof/>
                <w:szCs w:val="21"/>
              </w:rPr>
              <w:t>–3 points</w:t>
            </w:r>
            <w:r w:rsidRPr="00656636">
              <w:rPr>
                <w:rFonts w:ascii="Times New Roman" w:hAnsi="Times New Roman" w:cs="Times New Roman"/>
                <w:szCs w:val="21"/>
              </w:rPr>
              <w:t>)</w:t>
            </w:r>
          </w:p>
          <w:p w14:paraId="0A13E266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>(N=70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E11EA0" w14:textId="77777777" w:rsidR="00D00017" w:rsidRPr="00656636" w:rsidRDefault="00D00017" w:rsidP="002110FF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  <w:p w14:paraId="5260A31C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0017" w14:paraId="6EA275E6" w14:textId="77777777" w:rsidTr="00F32BD4">
        <w:tc>
          <w:tcPr>
            <w:tcW w:w="3397" w:type="dxa"/>
            <w:tcBorders>
              <w:top w:val="single" w:sz="4" w:space="0" w:color="auto"/>
            </w:tcBorders>
          </w:tcPr>
          <w:p w14:paraId="1D76C228" w14:textId="64B6BCF6" w:rsidR="00D00017" w:rsidRPr="005D49E1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5D49E1">
              <w:rPr>
                <w:rFonts w:ascii="Times New Roman" w:hAnsi="Times New Roman" w:cs="Times New Roman"/>
                <w:szCs w:val="21"/>
              </w:rPr>
              <w:t>Age, years</w:t>
            </w:r>
            <w:r w:rsidR="00983981" w:rsidRPr="005D49E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83981" w:rsidRPr="005D49E1">
              <w:rPr>
                <w:rFonts w:ascii="Times New Roman" w:hAnsi="Times New Roman" w:cs="Times New Roman"/>
                <w:szCs w:val="21"/>
              </w:rPr>
              <w:t>(Median [IQR])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70034794" w14:textId="77777777" w:rsidR="00D00017" w:rsidRPr="00656636" w:rsidRDefault="00D00017" w:rsidP="002C32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[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6636">
              <w:rPr>
                <w:rFonts w:ascii="Times New Roman" w:hAnsi="Times New Roman" w:cs="Times New Roman"/>
                <w:noProof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80</w:t>
            </w:r>
            <w:r w:rsidRPr="0065663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8DDEACE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[65</w:t>
            </w:r>
            <w:r w:rsidRPr="00656636">
              <w:rPr>
                <w:rFonts w:ascii="Times New Roman" w:hAnsi="Times New Roman" w:cs="Times New Roman"/>
                <w:noProof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82</w:t>
            </w:r>
            <w:r w:rsidRPr="0065663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485CC5D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>72 [64</w:t>
            </w:r>
            <w:r w:rsidRPr="00656636">
              <w:rPr>
                <w:rFonts w:ascii="Times New Roman" w:hAnsi="Times New Roman" w:cs="Times New Roman"/>
                <w:noProof/>
                <w:szCs w:val="21"/>
              </w:rPr>
              <w:t>–79</w:t>
            </w:r>
            <w:r w:rsidRPr="00656636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1BFDB200" w14:textId="77777777" w:rsidR="00D00017" w:rsidRPr="00656636" w:rsidRDefault="00D00017" w:rsidP="002110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0.91</w:t>
            </w:r>
          </w:p>
        </w:tc>
      </w:tr>
      <w:tr w:rsidR="00D00017" w14:paraId="6A6FFB83" w14:textId="77777777" w:rsidTr="00F32BD4">
        <w:tc>
          <w:tcPr>
            <w:tcW w:w="3397" w:type="dxa"/>
            <w:shd w:val="clear" w:color="auto" w:fill="D9D9D9" w:themeFill="background1" w:themeFillShade="D9"/>
          </w:tcPr>
          <w:p w14:paraId="6991F8D4" w14:textId="77777777" w:rsidR="00D00017" w:rsidRPr="005D49E1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5D49E1">
              <w:rPr>
                <w:rFonts w:ascii="Times New Roman" w:hAnsi="Times New Roman" w:cs="Times New Roman"/>
                <w:szCs w:val="21"/>
              </w:rPr>
              <w:t xml:space="preserve">Sex, male, </w:t>
            </w:r>
            <w:r w:rsidRPr="005D49E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D49E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14:paraId="2003DC05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566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566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F1C8116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66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566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390F798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56636">
              <w:rPr>
                <w:rFonts w:ascii="Times New Roman" w:hAnsi="Times New Roman" w:cs="Times New Roman"/>
                <w:szCs w:val="21"/>
              </w:rPr>
              <w:t>.3%)</w:t>
            </w:r>
          </w:p>
        </w:tc>
        <w:tc>
          <w:tcPr>
            <w:tcW w:w="2085" w:type="dxa"/>
            <w:shd w:val="clear" w:color="auto" w:fill="D9D9D9" w:themeFill="background1" w:themeFillShade="D9"/>
          </w:tcPr>
          <w:p w14:paraId="3B774A73" w14:textId="77777777" w:rsidR="00D00017" w:rsidRPr="00656636" w:rsidRDefault="00D00017" w:rsidP="002110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1.00</w:t>
            </w:r>
          </w:p>
        </w:tc>
      </w:tr>
      <w:tr w:rsidR="004C45DC" w14:paraId="50838AE3" w14:textId="77777777" w:rsidTr="0033127E">
        <w:trPr>
          <w:trHeight w:val="399"/>
        </w:trPr>
        <w:tc>
          <w:tcPr>
            <w:tcW w:w="3397" w:type="dxa"/>
          </w:tcPr>
          <w:p w14:paraId="12317606" w14:textId="215E3ED3" w:rsidR="004C45DC" w:rsidRPr="005D49E1" w:rsidRDefault="004C45DC" w:rsidP="004C45DC">
            <w:pPr>
              <w:rPr>
                <w:rFonts w:ascii="Times New Roman" w:hAnsi="Times New Roman" w:cs="Times New Roman"/>
                <w:szCs w:val="21"/>
              </w:rPr>
            </w:pPr>
            <w:r w:rsidRPr="005D49E1">
              <w:rPr>
                <w:rFonts w:ascii="Times New Roman" w:hAnsi="Times New Roman" w:cs="Times New Roman" w:hint="eastAsia"/>
                <w:i/>
                <w:iCs/>
                <w:szCs w:val="21"/>
              </w:rPr>
              <w:t>C. albicans</w:t>
            </w:r>
            <w:r w:rsidRPr="005D49E1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2132" w:type="dxa"/>
          </w:tcPr>
          <w:p w14:paraId="0E897BEE" w14:textId="379CF427" w:rsidR="004C45DC" w:rsidRDefault="004C45DC" w:rsidP="004C4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 (40.0%)</w:t>
            </w:r>
          </w:p>
        </w:tc>
        <w:tc>
          <w:tcPr>
            <w:tcW w:w="2835" w:type="dxa"/>
          </w:tcPr>
          <w:p w14:paraId="4B641255" w14:textId="1B4F4B4B" w:rsidR="004C45DC" w:rsidRDefault="004C45DC" w:rsidP="004C4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 (42.9%)</w:t>
            </w:r>
          </w:p>
        </w:tc>
        <w:tc>
          <w:tcPr>
            <w:tcW w:w="2693" w:type="dxa"/>
          </w:tcPr>
          <w:p w14:paraId="59201B8C" w14:textId="4C084EE4" w:rsidR="004C45DC" w:rsidRPr="00656636" w:rsidRDefault="004C45DC" w:rsidP="004C45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 (37.1%)</w:t>
            </w:r>
          </w:p>
        </w:tc>
        <w:tc>
          <w:tcPr>
            <w:tcW w:w="2085" w:type="dxa"/>
          </w:tcPr>
          <w:p w14:paraId="3FCDAD70" w14:textId="38E97D31" w:rsidR="004C45DC" w:rsidRDefault="004C45DC" w:rsidP="004C45D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0.61</w:t>
            </w:r>
          </w:p>
        </w:tc>
      </w:tr>
      <w:tr w:rsidR="00D00017" w14:paraId="173F9EDC" w14:textId="77777777" w:rsidTr="00F32BD4">
        <w:trPr>
          <w:trHeight w:val="399"/>
        </w:trPr>
        <w:tc>
          <w:tcPr>
            <w:tcW w:w="3397" w:type="dxa"/>
            <w:shd w:val="clear" w:color="auto" w:fill="D9D9D9" w:themeFill="background1" w:themeFillShade="D9"/>
          </w:tcPr>
          <w:p w14:paraId="6510B358" w14:textId="77777777" w:rsidR="00D00017" w:rsidRPr="005D49E1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5D49E1">
              <w:rPr>
                <w:rFonts w:ascii="Times New Roman" w:hAnsi="Times New Roman" w:cs="Times New Roman" w:hint="eastAsia"/>
                <w:szCs w:val="21"/>
              </w:rPr>
              <w:t>CLABSI</w:t>
            </w:r>
            <w:r w:rsidRPr="005D49E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D49E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D49E1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14:paraId="4CBD203E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6566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566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E8ACC3C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6566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66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DC9C7E0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65663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663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6566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66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85" w:type="dxa"/>
            <w:shd w:val="clear" w:color="auto" w:fill="D9D9D9" w:themeFill="background1" w:themeFillShade="D9"/>
          </w:tcPr>
          <w:p w14:paraId="4105D16A" w14:textId="77777777" w:rsidR="00D00017" w:rsidRPr="00656636" w:rsidDel="00F43CF6" w:rsidRDefault="00D00017" w:rsidP="002110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0.48</w:t>
            </w:r>
          </w:p>
        </w:tc>
      </w:tr>
      <w:tr w:rsidR="00D00017" w:rsidRPr="00A71D8C" w14:paraId="45D31C84" w14:textId="77777777" w:rsidTr="00F32BD4">
        <w:trPr>
          <w:trHeight w:val="319"/>
        </w:trPr>
        <w:tc>
          <w:tcPr>
            <w:tcW w:w="3397" w:type="dxa"/>
          </w:tcPr>
          <w:p w14:paraId="7EBE1F1B" w14:textId="77777777" w:rsidR="00D00017" w:rsidRPr="005D49E1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 w:rsidRPr="005D49E1">
              <w:rPr>
                <w:rFonts w:ascii="Times New Roman" w:hAnsi="Times New Roman" w:cs="Times New Roman"/>
                <w:szCs w:val="21"/>
              </w:rPr>
              <w:t>Malignancy, N (%)</w:t>
            </w:r>
          </w:p>
        </w:tc>
        <w:tc>
          <w:tcPr>
            <w:tcW w:w="2132" w:type="dxa"/>
            <w:tcBorders>
              <w:bottom w:val="nil"/>
            </w:tcBorders>
          </w:tcPr>
          <w:p w14:paraId="5EBC500F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 (69.3%)</w:t>
            </w:r>
          </w:p>
        </w:tc>
        <w:tc>
          <w:tcPr>
            <w:tcW w:w="2835" w:type="dxa"/>
            <w:tcBorders>
              <w:bottom w:val="nil"/>
            </w:tcBorders>
          </w:tcPr>
          <w:p w14:paraId="79583606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 (72.9%)</w:t>
            </w:r>
          </w:p>
        </w:tc>
        <w:tc>
          <w:tcPr>
            <w:tcW w:w="2693" w:type="dxa"/>
            <w:tcBorders>
              <w:bottom w:val="nil"/>
            </w:tcBorders>
          </w:tcPr>
          <w:p w14:paraId="481D7792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65.7%)</w:t>
            </w:r>
          </w:p>
        </w:tc>
        <w:tc>
          <w:tcPr>
            <w:tcW w:w="2085" w:type="dxa"/>
            <w:tcBorders>
              <w:bottom w:val="nil"/>
            </w:tcBorders>
          </w:tcPr>
          <w:p w14:paraId="2D80EB64" w14:textId="77777777" w:rsidR="00D00017" w:rsidRPr="00656636" w:rsidRDefault="00D00017" w:rsidP="002110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 0.46</w:t>
            </w:r>
          </w:p>
        </w:tc>
      </w:tr>
    </w:tbl>
    <w:p w14:paraId="78B424FA" w14:textId="5034D956" w:rsidR="00FF37AB" w:rsidRDefault="00352F11" w:rsidP="00D00017">
      <w:r w:rsidRPr="006C5738">
        <w:rPr>
          <w:rFonts w:ascii="Times New Roman" w:hAnsi="Times New Roman" w:cs="Times New Roman"/>
        </w:rPr>
        <w:t>＊</w:t>
      </w:r>
      <w:r w:rsidRPr="006C5738">
        <w:rPr>
          <w:rFonts w:ascii="Times New Roman" w:hAnsi="Times New Roman" w:cs="Times New Roman"/>
        </w:rPr>
        <w:t xml:space="preserve">Abbreviations: </w:t>
      </w:r>
      <w:r w:rsidRPr="00352F11">
        <w:rPr>
          <w:rFonts w:ascii="Times New Roman" w:hAnsi="Times New Roman" w:cs="Times New Roman"/>
        </w:rPr>
        <w:t>IQR</w:t>
      </w:r>
      <w:r>
        <w:rPr>
          <w:rFonts w:ascii="Times New Roman" w:hAnsi="Times New Roman" w:cs="Times New Roman" w:hint="eastAsia"/>
        </w:rPr>
        <w:t>,</w:t>
      </w:r>
      <w:r w:rsidRPr="00352F11">
        <w:rPr>
          <w:rFonts w:ascii="Times New Roman" w:hAnsi="Times New Roman" w:cs="Times New Roman"/>
        </w:rPr>
        <w:t xml:space="preserve"> interquartile range. CLABSI</w:t>
      </w:r>
      <w:r w:rsidRPr="006C5738">
        <w:rPr>
          <w:rFonts w:ascii="Times New Roman" w:hAnsi="Times New Roman" w:cs="Times New Roman"/>
        </w:rPr>
        <w:t xml:space="preserve">, </w:t>
      </w:r>
      <w:r w:rsidR="0033127E">
        <w:rPr>
          <w:rFonts w:ascii="Times New Roman" w:hAnsi="Times New Roman" w:cs="Times New Roman" w:hint="eastAsia"/>
        </w:rPr>
        <w:t xml:space="preserve">CVC </w:t>
      </w:r>
      <w:r w:rsidRPr="00352F11">
        <w:rPr>
          <w:rFonts w:ascii="Times New Roman" w:hAnsi="Times New Roman" w:cs="Times New Roman"/>
        </w:rPr>
        <w:t>line</w:t>
      </w:r>
      <w:r w:rsidR="0033127E">
        <w:rPr>
          <w:rFonts w:ascii="Times New Roman" w:hAnsi="Times New Roman" w:cs="Times New Roman" w:hint="eastAsia"/>
        </w:rPr>
        <w:t>-</w:t>
      </w:r>
      <w:r w:rsidRPr="00352F11">
        <w:rPr>
          <w:rFonts w:ascii="Times New Roman" w:hAnsi="Times New Roman" w:cs="Times New Roman"/>
        </w:rPr>
        <w:t>associated blood stream infection</w:t>
      </w:r>
      <w:r w:rsidRPr="006C5738">
        <w:rPr>
          <w:rFonts w:ascii="Times New Roman" w:hAnsi="Times New Roman" w:cs="Times New Roman"/>
        </w:rPr>
        <w:t>.</w:t>
      </w:r>
    </w:p>
    <w:p w14:paraId="3CD3747B" w14:textId="0E9DD66C" w:rsidR="00D07198" w:rsidRPr="00323E83" w:rsidRDefault="001B5BD3" w:rsidP="00D071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33127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D07198" w:rsidRPr="00323E83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FF37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  <w:r w:rsidR="00D07198" w:rsidRPr="00323E83">
        <w:rPr>
          <w:rFonts w:ascii="Times New Roman" w:hAnsi="Times New Roman" w:cs="Times New Roman"/>
          <w:b/>
          <w:bCs/>
          <w:sz w:val="24"/>
          <w:szCs w:val="24"/>
        </w:rPr>
        <w:t>. Ophthalmic Evaluation</w:t>
      </w:r>
    </w:p>
    <w:tbl>
      <w:tblPr>
        <w:tblStyle w:val="ae"/>
        <w:tblW w:w="13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99"/>
        <w:gridCol w:w="2693"/>
        <w:gridCol w:w="2268"/>
        <w:gridCol w:w="2085"/>
      </w:tblGrid>
      <w:tr w:rsidR="00D07198" w:rsidRPr="007C56E0" w14:paraId="0627AC4B" w14:textId="77777777" w:rsidTr="00D8657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7287657" w14:textId="77777777" w:rsidR="00D07198" w:rsidRPr="007C56E0" w:rsidRDefault="00D07198" w:rsidP="00D865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0650B16A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 xml:space="preserve">All patients </w:t>
            </w:r>
          </w:p>
          <w:p w14:paraId="60B2DFC3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(N=23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93F14C8" w14:textId="77777777" w:rsidR="00D07198" w:rsidRPr="007C56E0" w:rsidRDefault="00D07198" w:rsidP="00D8657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56E0">
              <w:rPr>
                <w:rFonts w:ascii="Times New Roman" w:hAnsi="Times New Roman" w:cs="Times New Roman"/>
                <w:i/>
                <w:iCs/>
                <w:szCs w:val="21"/>
              </w:rPr>
              <w:t>C. albicans</w:t>
            </w:r>
          </w:p>
          <w:p w14:paraId="140D0770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(N=9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C56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E311CD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Non-albicans</w:t>
            </w:r>
            <w:r w:rsidRPr="007C56E0" w:rsidDel="0053371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C2ED590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(N=13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C56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5BC3EB53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7C56E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D07198" w:rsidRPr="007C56E0" w14:paraId="7E9CACFE" w14:textId="77777777" w:rsidTr="00D86574">
        <w:tc>
          <w:tcPr>
            <w:tcW w:w="3397" w:type="dxa"/>
            <w:tcBorders>
              <w:top w:val="single" w:sz="4" w:space="0" w:color="auto"/>
            </w:tcBorders>
          </w:tcPr>
          <w:p w14:paraId="7257F57D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― Ophthalmology consultation</w:t>
            </w:r>
          </w:p>
          <w:p w14:paraId="3371C17C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― Endophthalmitis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7C657008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174 (75.7%)</w:t>
            </w:r>
          </w:p>
          <w:p w14:paraId="5A87EFD8" w14:textId="77777777" w:rsidR="00D07198" w:rsidRPr="007C56E0" w:rsidRDefault="00D07198" w:rsidP="00D8657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41 (23.6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5DABB23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76 (7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C56E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C56E0">
              <w:rPr>
                <w:rFonts w:ascii="Times New Roman" w:hAnsi="Times New Roman" w:cs="Times New Roman"/>
                <w:szCs w:val="21"/>
              </w:rPr>
              <w:t>%)</w:t>
            </w:r>
          </w:p>
          <w:p w14:paraId="634A3782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32 (42.1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85EB44" w14:textId="77777777" w:rsidR="00D07198" w:rsidRPr="007C56E0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98 (73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C56E0">
              <w:rPr>
                <w:rFonts w:ascii="Times New Roman" w:hAnsi="Times New Roman" w:cs="Times New Roman"/>
                <w:szCs w:val="21"/>
              </w:rPr>
              <w:t>%)</w:t>
            </w:r>
          </w:p>
          <w:p w14:paraId="2B9F3D09" w14:textId="77777777" w:rsidR="00D07198" w:rsidRPr="007C56E0" w:rsidRDefault="00D07198" w:rsidP="00D8657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>9 (9.2%)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5D3D56F5" w14:textId="77777777" w:rsidR="00D07198" w:rsidRPr="007C56E0" w:rsidRDefault="00D07198" w:rsidP="00D8657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C56E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  <w:p w14:paraId="153DCAE0" w14:textId="03E1B046" w:rsidR="00D07198" w:rsidRPr="00772DA1" w:rsidRDefault="00D07198" w:rsidP="00D86574">
            <w:pPr>
              <w:rPr>
                <w:rFonts w:ascii="Times New Roman" w:hAnsi="Times New Roman" w:cs="Times New Roman"/>
                <w:szCs w:val="21"/>
              </w:rPr>
            </w:pPr>
            <w:r w:rsidRPr="00772DA1">
              <w:rPr>
                <w:rFonts w:ascii="Times New Roman" w:hAnsi="Times New Roman" w:cs="Times New Roman"/>
                <w:szCs w:val="21"/>
              </w:rPr>
              <w:t xml:space="preserve"> &lt;0.01</w:t>
            </w:r>
          </w:p>
        </w:tc>
      </w:tr>
    </w:tbl>
    <w:p w14:paraId="5BA58043" w14:textId="77777777" w:rsidR="00D07198" w:rsidRDefault="00D07198" w:rsidP="00D07198">
      <w:pPr>
        <w:rPr>
          <w:rFonts w:ascii="Times New Roman" w:hAnsi="Times New Roman" w:cs="Times New Roman"/>
        </w:rPr>
      </w:pPr>
      <w:r w:rsidRPr="006C5738">
        <w:rPr>
          <w:rFonts w:ascii="Times New Roman" w:hAnsi="Times New Roman" w:cs="Times New Roman"/>
        </w:rPr>
        <w:t>＊</w:t>
      </w:r>
      <w:r w:rsidRPr="00806435">
        <w:rPr>
          <w:rFonts w:ascii="Times New Roman" w:hAnsi="Times New Roman" w:cs="Times New Roman"/>
        </w:rPr>
        <w:t>The proportion of endophthalmitis was determined among those who underwent ophthalmologic evaluation, not the entire cohort.</w:t>
      </w:r>
    </w:p>
    <w:p w14:paraId="61FC4BF6" w14:textId="77777777" w:rsidR="00657722" w:rsidRPr="00657722" w:rsidRDefault="00657722" w:rsidP="00375CBD">
      <w:pPr>
        <w:rPr>
          <w:rFonts w:hint="eastAsia"/>
        </w:rPr>
      </w:pPr>
    </w:p>
    <w:sectPr w:rsidR="00657722" w:rsidRPr="00657722" w:rsidSect="00A36F81">
      <w:pgSz w:w="16840" w:h="11907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B97D1" w14:textId="77777777" w:rsidR="00D71B3E" w:rsidRDefault="00D71B3E" w:rsidP="00F57C45">
      <w:r>
        <w:separator/>
      </w:r>
    </w:p>
  </w:endnote>
  <w:endnote w:type="continuationSeparator" w:id="0">
    <w:p w14:paraId="446FE6A2" w14:textId="77777777" w:rsidR="00D71B3E" w:rsidRDefault="00D71B3E" w:rsidP="00F5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0CC10" w14:textId="77777777" w:rsidR="00D71B3E" w:rsidRDefault="00D71B3E" w:rsidP="00F57C45">
      <w:r>
        <w:separator/>
      </w:r>
    </w:p>
  </w:footnote>
  <w:footnote w:type="continuationSeparator" w:id="0">
    <w:p w14:paraId="5B75D6C9" w14:textId="77777777" w:rsidR="00D71B3E" w:rsidRDefault="00D71B3E" w:rsidP="00F57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C45"/>
    <w:rsid w:val="0000484A"/>
    <w:rsid w:val="00005B3B"/>
    <w:rsid w:val="00005C02"/>
    <w:rsid w:val="000078FB"/>
    <w:rsid w:val="00012747"/>
    <w:rsid w:val="00013203"/>
    <w:rsid w:val="00013F9A"/>
    <w:rsid w:val="0002031E"/>
    <w:rsid w:val="00022821"/>
    <w:rsid w:val="00033582"/>
    <w:rsid w:val="000510CB"/>
    <w:rsid w:val="000617BE"/>
    <w:rsid w:val="000668CA"/>
    <w:rsid w:val="00067082"/>
    <w:rsid w:val="00070D3D"/>
    <w:rsid w:val="000726D2"/>
    <w:rsid w:val="00090BA4"/>
    <w:rsid w:val="00090BE5"/>
    <w:rsid w:val="00095DDC"/>
    <w:rsid w:val="000962C8"/>
    <w:rsid w:val="00097E0C"/>
    <w:rsid w:val="000A33FE"/>
    <w:rsid w:val="000B2052"/>
    <w:rsid w:val="000B3B93"/>
    <w:rsid w:val="000C44BF"/>
    <w:rsid w:val="000C6470"/>
    <w:rsid w:val="000D5F08"/>
    <w:rsid w:val="000D7A48"/>
    <w:rsid w:val="000D7B79"/>
    <w:rsid w:val="000E6705"/>
    <w:rsid w:val="000E78B7"/>
    <w:rsid w:val="000F138F"/>
    <w:rsid w:val="000F2C46"/>
    <w:rsid w:val="000F41BE"/>
    <w:rsid w:val="000F5D25"/>
    <w:rsid w:val="00100E19"/>
    <w:rsid w:val="00104133"/>
    <w:rsid w:val="00106D20"/>
    <w:rsid w:val="001110F3"/>
    <w:rsid w:val="001111D7"/>
    <w:rsid w:val="0011131A"/>
    <w:rsid w:val="00112FD4"/>
    <w:rsid w:val="0012155D"/>
    <w:rsid w:val="001227F2"/>
    <w:rsid w:val="001369C8"/>
    <w:rsid w:val="00146328"/>
    <w:rsid w:val="001511D0"/>
    <w:rsid w:val="00151F3C"/>
    <w:rsid w:val="001531F6"/>
    <w:rsid w:val="00160793"/>
    <w:rsid w:val="00160C1B"/>
    <w:rsid w:val="00170C0F"/>
    <w:rsid w:val="00181AA0"/>
    <w:rsid w:val="00182085"/>
    <w:rsid w:val="00182C62"/>
    <w:rsid w:val="001A5AF0"/>
    <w:rsid w:val="001A6B0E"/>
    <w:rsid w:val="001B19D6"/>
    <w:rsid w:val="001B5BD3"/>
    <w:rsid w:val="001C200B"/>
    <w:rsid w:val="001C3A86"/>
    <w:rsid w:val="001C58A1"/>
    <w:rsid w:val="001D0285"/>
    <w:rsid w:val="001D11E0"/>
    <w:rsid w:val="001D635C"/>
    <w:rsid w:val="001D6F15"/>
    <w:rsid w:val="001E47F0"/>
    <w:rsid w:val="001E6DD5"/>
    <w:rsid w:val="001E762E"/>
    <w:rsid w:val="001F1D40"/>
    <w:rsid w:val="001F270C"/>
    <w:rsid w:val="001F337F"/>
    <w:rsid w:val="002043A8"/>
    <w:rsid w:val="002048D8"/>
    <w:rsid w:val="00204FBE"/>
    <w:rsid w:val="00214BE9"/>
    <w:rsid w:val="00215781"/>
    <w:rsid w:val="00215905"/>
    <w:rsid w:val="002164AC"/>
    <w:rsid w:val="00216978"/>
    <w:rsid w:val="00216BEA"/>
    <w:rsid w:val="0021740F"/>
    <w:rsid w:val="00217A0A"/>
    <w:rsid w:val="00217C52"/>
    <w:rsid w:val="002215C8"/>
    <w:rsid w:val="00221BAB"/>
    <w:rsid w:val="002225F0"/>
    <w:rsid w:val="0023066D"/>
    <w:rsid w:val="00234201"/>
    <w:rsid w:val="00235CEC"/>
    <w:rsid w:val="00243006"/>
    <w:rsid w:val="00254C04"/>
    <w:rsid w:val="00255435"/>
    <w:rsid w:val="002576F8"/>
    <w:rsid w:val="00270835"/>
    <w:rsid w:val="00271236"/>
    <w:rsid w:val="00282B24"/>
    <w:rsid w:val="00286215"/>
    <w:rsid w:val="0029175D"/>
    <w:rsid w:val="002950E6"/>
    <w:rsid w:val="00297DAB"/>
    <w:rsid w:val="002A1AEC"/>
    <w:rsid w:val="002A330D"/>
    <w:rsid w:val="002B1E5A"/>
    <w:rsid w:val="002B20D9"/>
    <w:rsid w:val="002B3AFD"/>
    <w:rsid w:val="002B6420"/>
    <w:rsid w:val="002C1D31"/>
    <w:rsid w:val="002C25EA"/>
    <w:rsid w:val="002C326E"/>
    <w:rsid w:val="002C40F4"/>
    <w:rsid w:val="002C5DF1"/>
    <w:rsid w:val="002C6792"/>
    <w:rsid w:val="002C6AAE"/>
    <w:rsid w:val="002C75A2"/>
    <w:rsid w:val="002D2294"/>
    <w:rsid w:val="002D5A01"/>
    <w:rsid w:val="002E0B0E"/>
    <w:rsid w:val="002E0DDA"/>
    <w:rsid w:val="002E2A1E"/>
    <w:rsid w:val="002F1651"/>
    <w:rsid w:val="002F50E1"/>
    <w:rsid w:val="00301D0B"/>
    <w:rsid w:val="00302DD9"/>
    <w:rsid w:val="00305A10"/>
    <w:rsid w:val="00310D25"/>
    <w:rsid w:val="00312599"/>
    <w:rsid w:val="00313FF8"/>
    <w:rsid w:val="00314474"/>
    <w:rsid w:val="003153F2"/>
    <w:rsid w:val="0031729A"/>
    <w:rsid w:val="00322DD9"/>
    <w:rsid w:val="00323086"/>
    <w:rsid w:val="00323E83"/>
    <w:rsid w:val="0033127E"/>
    <w:rsid w:val="003324AC"/>
    <w:rsid w:val="00334A5D"/>
    <w:rsid w:val="00340FE9"/>
    <w:rsid w:val="003501A2"/>
    <w:rsid w:val="0035108B"/>
    <w:rsid w:val="00351B03"/>
    <w:rsid w:val="003525ED"/>
    <w:rsid w:val="00352A1F"/>
    <w:rsid w:val="00352F11"/>
    <w:rsid w:val="00353EA4"/>
    <w:rsid w:val="003564D5"/>
    <w:rsid w:val="003577DD"/>
    <w:rsid w:val="00365FDF"/>
    <w:rsid w:val="0037588D"/>
    <w:rsid w:val="00375CBD"/>
    <w:rsid w:val="0037653E"/>
    <w:rsid w:val="00383048"/>
    <w:rsid w:val="00385138"/>
    <w:rsid w:val="003A0433"/>
    <w:rsid w:val="003A46E2"/>
    <w:rsid w:val="003B6AFE"/>
    <w:rsid w:val="003E27D4"/>
    <w:rsid w:val="003E2A16"/>
    <w:rsid w:val="003E3757"/>
    <w:rsid w:val="003E77E6"/>
    <w:rsid w:val="003F2BED"/>
    <w:rsid w:val="003F67F2"/>
    <w:rsid w:val="0040241C"/>
    <w:rsid w:val="0040770C"/>
    <w:rsid w:val="0041683C"/>
    <w:rsid w:val="00422474"/>
    <w:rsid w:val="00422C45"/>
    <w:rsid w:val="004233AF"/>
    <w:rsid w:val="0042357E"/>
    <w:rsid w:val="00425F8A"/>
    <w:rsid w:val="004314F6"/>
    <w:rsid w:val="00442C94"/>
    <w:rsid w:val="00446930"/>
    <w:rsid w:val="004509B5"/>
    <w:rsid w:val="00455632"/>
    <w:rsid w:val="00457F12"/>
    <w:rsid w:val="00460658"/>
    <w:rsid w:val="0046455D"/>
    <w:rsid w:val="00466C59"/>
    <w:rsid w:val="00471AF7"/>
    <w:rsid w:val="00481306"/>
    <w:rsid w:val="00487F85"/>
    <w:rsid w:val="00494CC0"/>
    <w:rsid w:val="00494D2E"/>
    <w:rsid w:val="00495911"/>
    <w:rsid w:val="004A16ED"/>
    <w:rsid w:val="004B1CCB"/>
    <w:rsid w:val="004C05BC"/>
    <w:rsid w:val="004C07DA"/>
    <w:rsid w:val="004C0B23"/>
    <w:rsid w:val="004C45DC"/>
    <w:rsid w:val="004D1CB5"/>
    <w:rsid w:val="004D5D16"/>
    <w:rsid w:val="004D6C81"/>
    <w:rsid w:val="004D7004"/>
    <w:rsid w:val="004E132E"/>
    <w:rsid w:val="004E3697"/>
    <w:rsid w:val="004E4F33"/>
    <w:rsid w:val="004F4D26"/>
    <w:rsid w:val="004F64C4"/>
    <w:rsid w:val="004F6B05"/>
    <w:rsid w:val="00507905"/>
    <w:rsid w:val="00507D3A"/>
    <w:rsid w:val="00507F70"/>
    <w:rsid w:val="005164FC"/>
    <w:rsid w:val="005301CF"/>
    <w:rsid w:val="005317AB"/>
    <w:rsid w:val="00536C8C"/>
    <w:rsid w:val="0053773D"/>
    <w:rsid w:val="0055262E"/>
    <w:rsid w:val="00554DAF"/>
    <w:rsid w:val="005632C3"/>
    <w:rsid w:val="005667E6"/>
    <w:rsid w:val="0057280D"/>
    <w:rsid w:val="00580C7E"/>
    <w:rsid w:val="00581D45"/>
    <w:rsid w:val="00582617"/>
    <w:rsid w:val="0059122E"/>
    <w:rsid w:val="0059501A"/>
    <w:rsid w:val="005A73D3"/>
    <w:rsid w:val="005B1D86"/>
    <w:rsid w:val="005B3B21"/>
    <w:rsid w:val="005B3F93"/>
    <w:rsid w:val="005B6B17"/>
    <w:rsid w:val="005C0B6A"/>
    <w:rsid w:val="005C3296"/>
    <w:rsid w:val="005C47CF"/>
    <w:rsid w:val="005D49E1"/>
    <w:rsid w:val="005E1F8D"/>
    <w:rsid w:val="005E2A66"/>
    <w:rsid w:val="005F01F8"/>
    <w:rsid w:val="005F5D38"/>
    <w:rsid w:val="005F6740"/>
    <w:rsid w:val="0060280F"/>
    <w:rsid w:val="00632A39"/>
    <w:rsid w:val="00633E7B"/>
    <w:rsid w:val="00635832"/>
    <w:rsid w:val="00635E88"/>
    <w:rsid w:val="00643287"/>
    <w:rsid w:val="00643D2B"/>
    <w:rsid w:val="00644084"/>
    <w:rsid w:val="00644927"/>
    <w:rsid w:val="0065183E"/>
    <w:rsid w:val="006527F2"/>
    <w:rsid w:val="00656636"/>
    <w:rsid w:val="00657722"/>
    <w:rsid w:val="0067134D"/>
    <w:rsid w:val="00676D36"/>
    <w:rsid w:val="00681CBE"/>
    <w:rsid w:val="0069104E"/>
    <w:rsid w:val="00692C28"/>
    <w:rsid w:val="006965AC"/>
    <w:rsid w:val="006A1584"/>
    <w:rsid w:val="006B586E"/>
    <w:rsid w:val="006B6D44"/>
    <w:rsid w:val="006C3982"/>
    <w:rsid w:val="006C5265"/>
    <w:rsid w:val="006C5738"/>
    <w:rsid w:val="006C64B0"/>
    <w:rsid w:val="006D2903"/>
    <w:rsid w:val="006D636E"/>
    <w:rsid w:val="006E2245"/>
    <w:rsid w:val="006E5DBB"/>
    <w:rsid w:val="006F7A00"/>
    <w:rsid w:val="0070340B"/>
    <w:rsid w:val="00703B0D"/>
    <w:rsid w:val="00716108"/>
    <w:rsid w:val="00721D99"/>
    <w:rsid w:val="007242A0"/>
    <w:rsid w:val="00727704"/>
    <w:rsid w:val="0073019A"/>
    <w:rsid w:val="0073456C"/>
    <w:rsid w:val="0073586C"/>
    <w:rsid w:val="00736A61"/>
    <w:rsid w:val="007405BE"/>
    <w:rsid w:val="0074529D"/>
    <w:rsid w:val="00746143"/>
    <w:rsid w:val="00757BFE"/>
    <w:rsid w:val="007602E9"/>
    <w:rsid w:val="007632F5"/>
    <w:rsid w:val="007652F7"/>
    <w:rsid w:val="00767FE8"/>
    <w:rsid w:val="00772DA1"/>
    <w:rsid w:val="00774F01"/>
    <w:rsid w:val="00784846"/>
    <w:rsid w:val="00785C40"/>
    <w:rsid w:val="00786568"/>
    <w:rsid w:val="00786B10"/>
    <w:rsid w:val="00787E26"/>
    <w:rsid w:val="00791FB1"/>
    <w:rsid w:val="00792493"/>
    <w:rsid w:val="0079597C"/>
    <w:rsid w:val="00795BC0"/>
    <w:rsid w:val="00796F3C"/>
    <w:rsid w:val="007A1E8E"/>
    <w:rsid w:val="007A3BC2"/>
    <w:rsid w:val="007B560E"/>
    <w:rsid w:val="007B7830"/>
    <w:rsid w:val="007C56E0"/>
    <w:rsid w:val="007C7414"/>
    <w:rsid w:val="007D1172"/>
    <w:rsid w:val="007D5689"/>
    <w:rsid w:val="007D69FB"/>
    <w:rsid w:val="007E4B5A"/>
    <w:rsid w:val="007F0972"/>
    <w:rsid w:val="007F0FFD"/>
    <w:rsid w:val="007F5947"/>
    <w:rsid w:val="008043E5"/>
    <w:rsid w:val="00805588"/>
    <w:rsid w:val="00806435"/>
    <w:rsid w:val="008108FA"/>
    <w:rsid w:val="00810B80"/>
    <w:rsid w:val="00815E46"/>
    <w:rsid w:val="00817127"/>
    <w:rsid w:val="00824C04"/>
    <w:rsid w:val="00825CD7"/>
    <w:rsid w:val="00825FA7"/>
    <w:rsid w:val="00827490"/>
    <w:rsid w:val="00831982"/>
    <w:rsid w:val="00831B74"/>
    <w:rsid w:val="00834CF0"/>
    <w:rsid w:val="00842AD8"/>
    <w:rsid w:val="00843D7D"/>
    <w:rsid w:val="00851B82"/>
    <w:rsid w:val="00853539"/>
    <w:rsid w:val="008548BB"/>
    <w:rsid w:val="00854B7F"/>
    <w:rsid w:val="00855AA4"/>
    <w:rsid w:val="00855B13"/>
    <w:rsid w:val="008572A4"/>
    <w:rsid w:val="00857771"/>
    <w:rsid w:val="00861DE3"/>
    <w:rsid w:val="00866399"/>
    <w:rsid w:val="00866ADD"/>
    <w:rsid w:val="00874CD6"/>
    <w:rsid w:val="008765F0"/>
    <w:rsid w:val="00883320"/>
    <w:rsid w:val="008837FE"/>
    <w:rsid w:val="00883CF0"/>
    <w:rsid w:val="00884DF4"/>
    <w:rsid w:val="00886661"/>
    <w:rsid w:val="008975C0"/>
    <w:rsid w:val="008A05E7"/>
    <w:rsid w:val="008A0AEF"/>
    <w:rsid w:val="008A4B6B"/>
    <w:rsid w:val="008A532F"/>
    <w:rsid w:val="008B3198"/>
    <w:rsid w:val="008B4415"/>
    <w:rsid w:val="008B4673"/>
    <w:rsid w:val="008B6514"/>
    <w:rsid w:val="008B6B8A"/>
    <w:rsid w:val="008C0B7B"/>
    <w:rsid w:val="008C58A6"/>
    <w:rsid w:val="008D03DE"/>
    <w:rsid w:val="008D67A4"/>
    <w:rsid w:val="008F62BE"/>
    <w:rsid w:val="008F6351"/>
    <w:rsid w:val="00906BD9"/>
    <w:rsid w:val="009073FE"/>
    <w:rsid w:val="00907939"/>
    <w:rsid w:val="00907DD3"/>
    <w:rsid w:val="00912D5F"/>
    <w:rsid w:val="00913176"/>
    <w:rsid w:val="009134B8"/>
    <w:rsid w:val="0091743F"/>
    <w:rsid w:val="00920B22"/>
    <w:rsid w:val="00925DB7"/>
    <w:rsid w:val="00926EB8"/>
    <w:rsid w:val="0092714D"/>
    <w:rsid w:val="0092768D"/>
    <w:rsid w:val="00930BF6"/>
    <w:rsid w:val="00932E4E"/>
    <w:rsid w:val="00935A27"/>
    <w:rsid w:val="00935F36"/>
    <w:rsid w:val="009364D6"/>
    <w:rsid w:val="009374C7"/>
    <w:rsid w:val="009379F6"/>
    <w:rsid w:val="00941C4E"/>
    <w:rsid w:val="00942276"/>
    <w:rsid w:val="00942554"/>
    <w:rsid w:val="00942A8B"/>
    <w:rsid w:val="009432E0"/>
    <w:rsid w:val="00951386"/>
    <w:rsid w:val="0095195D"/>
    <w:rsid w:val="00951FFD"/>
    <w:rsid w:val="00952BA2"/>
    <w:rsid w:val="0095429C"/>
    <w:rsid w:val="009549F8"/>
    <w:rsid w:val="009651B4"/>
    <w:rsid w:val="009709E1"/>
    <w:rsid w:val="00973AAC"/>
    <w:rsid w:val="0097465C"/>
    <w:rsid w:val="00982F35"/>
    <w:rsid w:val="00983981"/>
    <w:rsid w:val="00983F88"/>
    <w:rsid w:val="00986036"/>
    <w:rsid w:val="00992D86"/>
    <w:rsid w:val="00993EE7"/>
    <w:rsid w:val="0099603F"/>
    <w:rsid w:val="00997006"/>
    <w:rsid w:val="009A2217"/>
    <w:rsid w:val="009A3A87"/>
    <w:rsid w:val="009A6591"/>
    <w:rsid w:val="009A7408"/>
    <w:rsid w:val="009A7517"/>
    <w:rsid w:val="009B2C06"/>
    <w:rsid w:val="009C28FB"/>
    <w:rsid w:val="009C2EC7"/>
    <w:rsid w:val="009C3202"/>
    <w:rsid w:val="009D5B62"/>
    <w:rsid w:val="009D608D"/>
    <w:rsid w:val="009E066F"/>
    <w:rsid w:val="009E2D10"/>
    <w:rsid w:val="009E4650"/>
    <w:rsid w:val="009E7B90"/>
    <w:rsid w:val="009F0761"/>
    <w:rsid w:val="009F1317"/>
    <w:rsid w:val="009F480C"/>
    <w:rsid w:val="009F7CFC"/>
    <w:rsid w:val="00A01528"/>
    <w:rsid w:val="00A12DFA"/>
    <w:rsid w:val="00A22A81"/>
    <w:rsid w:val="00A25D86"/>
    <w:rsid w:val="00A30693"/>
    <w:rsid w:val="00A31118"/>
    <w:rsid w:val="00A36F81"/>
    <w:rsid w:val="00A37B26"/>
    <w:rsid w:val="00A37DC0"/>
    <w:rsid w:val="00A402BB"/>
    <w:rsid w:val="00A4492A"/>
    <w:rsid w:val="00A45E6B"/>
    <w:rsid w:val="00A512F1"/>
    <w:rsid w:val="00A577E4"/>
    <w:rsid w:val="00A67E16"/>
    <w:rsid w:val="00A67EE6"/>
    <w:rsid w:val="00A71413"/>
    <w:rsid w:val="00A83448"/>
    <w:rsid w:val="00A83C63"/>
    <w:rsid w:val="00A94E0D"/>
    <w:rsid w:val="00AA3F3C"/>
    <w:rsid w:val="00AA78DD"/>
    <w:rsid w:val="00AB09E0"/>
    <w:rsid w:val="00AB0D14"/>
    <w:rsid w:val="00AB1C4F"/>
    <w:rsid w:val="00AC0EC6"/>
    <w:rsid w:val="00AC51B5"/>
    <w:rsid w:val="00AE04F6"/>
    <w:rsid w:val="00AE4C8B"/>
    <w:rsid w:val="00AE6573"/>
    <w:rsid w:val="00AE6EEB"/>
    <w:rsid w:val="00AF2C8C"/>
    <w:rsid w:val="00B02B13"/>
    <w:rsid w:val="00B03BC1"/>
    <w:rsid w:val="00B12A78"/>
    <w:rsid w:val="00B12C14"/>
    <w:rsid w:val="00B1768B"/>
    <w:rsid w:val="00B22548"/>
    <w:rsid w:val="00B23277"/>
    <w:rsid w:val="00B27AED"/>
    <w:rsid w:val="00B348A6"/>
    <w:rsid w:val="00B35DA1"/>
    <w:rsid w:val="00B36AAB"/>
    <w:rsid w:val="00B379FD"/>
    <w:rsid w:val="00B44F83"/>
    <w:rsid w:val="00B460CD"/>
    <w:rsid w:val="00B5520A"/>
    <w:rsid w:val="00B628E7"/>
    <w:rsid w:val="00B731A5"/>
    <w:rsid w:val="00B808BE"/>
    <w:rsid w:val="00B81692"/>
    <w:rsid w:val="00B864DB"/>
    <w:rsid w:val="00B91424"/>
    <w:rsid w:val="00B9260D"/>
    <w:rsid w:val="00B94F7E"/>
    <w:rsid w:val="00B956BB"/>
    <w:rsid w:val="00B95D03"/>
    <w:rsid w:val="00BB3861"/>
    <w:rsid w:val="00BC5A9B"/>
    <w:rsid w:val="00BC5D70"/>
    <w:rsid w:val="00BC7F0A"/>
    <w:rsid w:val="00BD45F8"/>
    <w:rsid w:val="00BD48FC"/>
    <w:rsid w:val="00BE5D79"/>
    <w:rsid w:val="00BE66F2"/>
    <w:rsid w:val="00BF69C0"/>
    <w:rsid w:val="00BF7ED2"/>
    <w:rsid w:val="00C0246C"/>
    <w:rsid w:val="00C065D1"/>
    <w:rsid w:val="00C10821"/>
    <w:rsid w:val="00C11BF1"/>
    <w:rsid w:val="00C16572"/>
    <w:rsid w:val="00C30316"/>
    <w:rsid w:val="00C375B7"/>
    <w:rsid w:val="00C37A10"/>
    <w:rsid w:val="00C42FD4"/>
    <w:rsid w:val="00C461F1"/>
    <w:rsid w:val="00C51AF1"/>
    <w:rsid w:val="00C533A9"/>
    <w:rsid w:val="00C5498F"/>
    <w:rsid w:val="00C57D54"/>
    <w:rsid w:val="00C60BDF"/>
    <w:rsid w:val="00C60EB2"/>
    <w:rsid w:val="00C61F5D"/>
    <w:rsid w:val="00C67BC6"/>
    <w:rsid w:val="00C73980"/>
    <w:rsid w:val="00C759A6"/>
    <w:rsid w:val="00C75B46"/>
    <w:rsid w:val="00C7685E"/>
    <w:rsid w:val="00C76F5B"/>
    <w:rsid w:val="00C82DF7"/>
    <w:rsid w:val="00C87503"/>
    <w:rsid w:val="00C90193"/>
    <w:rsid w:val="00C90D6E"/>
    <w:rsid w:val="00C915E7"/>
    <w:rsid w:val="00C9214B"/>
    <w:rsid w:val="00C93351"/>
    <w:rsid w:val="00C937CB"/>
    <w:rsid w:val="00C96A63"/>
    <w:rsid w:val="00CA1BFC"/>
    <w:rsid w:val="00CA7181"/>
    <w:rsid w:val="00CA71B4"/>
    <w:rsid w:val="00CB220D"/>
    <w:rsid w:val="00CB4304"/>
    <w:rsid w:val="00CC543B"/>
    <w:rsid w:val="00CD056D"/>
    <w:rsid w:val="00CD4C48"/>
    <w:rsid w:val="00CD6B59"/>
    <w:rsid w:val="00CE5336"/>
    <w:rsid w:val="00CE7906"/>
    <w:rsid w:val="00CF390B"/>
    <w:rsid w:val="00CF5D08"/>
    <w:rsid w:val="00CF6374"/>
    <w:rsid w:val="00CF65A4"/>
    <w:rsid w:val="00CF7EEA"/>
    <w:rsid w:val="00D00017"/>
    <w:rsid w:val="00D07198"/>
    <w:rsid w:val="00D13572"/>
    <w:rsid w:val="00D1387D"/>
    <w:rsid w:val="00D144EA"/>
    <w:rsid w:val="00D1457C"/>
    <w:rsid w:val="00D204DC"/>
    <w:rsid w:val="00D30A73"/>
    <w:rsid w:val="00D325FF"/>
    <w:rsid w:val="00D37254"/>
    <w:rsid w:val="00D408AE"/>
    <w:rsid w:val="00D42083"/>
    <w:rsid w:val="00D44EE5"/>
    <w:rsid w:val="00D53763"/>
    <w:rsid w:val="00D63609"/>
    <w:rsid w:val="00D63978"/>
    <w:rsid w:val="00D71B3E"/>
    <w:rsid w:val="00D72466"/>
    <w:rsid w:val="00D733A4"/>
    <w:rsid w:val="00D737BF"/>
    <w:rsid w:val="00D8429F"/>
    <w:rsid w:val="00D85CB2"/>
    <w:rsid w:val="00D91527"/>
    <w:rsid w:val="00D97FC3"/>
    <w:rsid w:val="00DA429C"/>
    <w:rsid w:val="00DA4D50"/>
    <w:rsid w:val="00DA639B"/>
    <w:rsid w:val="00DB3AE3"/>
    <w:rsid w:val="00DB6B74"/>
    <w:rsid w:val="00DC71AA"/>
    <w:rsid w:val="00DC7D75"/>
    <w:rsid w:val="00DD0517"/>
    <w:rsid w:val="00DD14D1"/>
    <w:rsid w:val="00DD23F2"/>
    <w:rsid w:val="00DE0B36"/>
    <w:rsid w:val="00DE59AC"/>
    <w:rsid w:val="00DE70EC"/>
    <w:rsid w:val="00DF0065"/>
    <w:rsid w:val="00DF23B6"/>
    <w:rsid w:val="00DF6851"/>
    <w:rsid w:val="00E00482"/>
    <w:rsid w:val="00E00DAD"/>
    <w:rsid w:val="00E019B6"/>
    <w:rsid w:val="00E0582C"/>
    <w:rsid w:val="00E10E8F"/>
    <w:rsid w:val="00E134C9"/>
    <w:rsid w:val="00E20D2F"/>
    <w:rsid w:val="00E252A8"/>
    <w:rsid w:val="00E25B3C"/>
    <w:rsid w:val="00E270E3"/>
    <w:rsid w:val="00E310CA"/>
    <w:rsid w:val="00E32F42"/>
    <w:rsid w:val="00E3485A"/>
    <w:rsid w:val="00E34A7F"/>
    <w:rsid w:val="00E41336"/>
    <w:rsid w:val="00E4234A"/>
    <w:rsid w:val="00E42454"/>
    <w:rsid w:val="00E42537"/>
    <w:rsid w:val="00E433CB"/>
    <w:rsid w:val="00E43A8C"/>
    <w:rsid w:val="00E43B03"/>
    <w:rsid w:val="00E519F0"/>
    <w:rsid w:val="00E5565D"/>
    <w:rsid w:val="00E56046"/>
    <w:rsid w:val="00E56711"/>
    <w:rsid w:val="00E60867"/>
    <w:rsid w:val="00E61EC0"/>
    <w:rsid w:val="00E67E0C"/>
    <w:rsid w:val="00E72948"/>
    <w:rsid w:val="00E73513"/>
    <w:rsid w:val="00E77D7F"/>
    <w:rsid w:val="00E80A26"/>
    <w:rsid w:val="00E83ED0"/>
    <w:rsid w:val="00E8674A"/>
    <w:rsid w:val="00E874E0"/>
    <w:rsid w:val="00E93ADA"/>
    <w:rsid w:val="00EA13B4"/>
    <w:rsid w:val="00EB5A30"/>
    <w:rsid w:val="00EC0053"/>
    <w:rsid w:val="00EC0857"/>
    <w:rsid w:val="00EC1291"/>
    <w:rsid w:val="00EC790F"/>
    <w:rsid w:val="00ED0043"/>
    <w:rsid w:val="00ED6B4F"/>
    <w:rsid w:val="00ED7663"/>
    <w:rsid w:val="00EE1E92"/>
    <w:rsid w:val="00F11183"/>
    <w:rsid w:val="00F2122F"/>
    <w:rsid w:val="00F224DC"/>
    <w:rsid w:val="00F25C78"/>
    <w:rsid w:val="00F32BD4"/>
    <w:rsid w:val="00F41E55"/>
    <w:rsid w:val="00F42570"/>
    <w:rsid w:val="00F42E9E"/>
    <w:rsid w:val="00F4391C"/>
    <w:rsid w:val="00F448D6"/>
    <w:rsid w:val="00F541F0"/>
    <w:rsid w:val="00F54E56"/>
    <w:rsid w:val="00F57C45"/>
    <w:rsid w:val="00F60180"/>
    <w:rsid w:val="00F7006D"/>
    <w:rsid w:val="00F72359"/>
    <w:rsid w:val="00F72AB0"/>
    <w:rsid w:val="00F82A50"/>
    <w:rsid w:val="00F87469"/>
    <w:rsid w:val="00F923B0"/>
    <w:rsid w:val="00FA2AE9"/>
    <w:rsid w:val="00FA5437"/>
    <w:rsid w:val="00FA5B3D"/>
    <w:rsid w:val="00FA6679"/>
    <w:rsid w:val="00FB50B6"/>
    <w:rsid w:val="00FC0BBE"/>
    <w:rsid w:val="00FC3420"/>
    <w:rsid w:val="00FC5B80"/>
    <w:rsid w:val="00FC74C1"/>
    <w:rsid w:val="00FD036A"/>
    <w:rsid w:val="00FD03DC"/>
    <w:rsid w:val="00FD1F2F"/>
    <w:rsid w:val="00FD2E26"/>
    <w:rsid w:val="00FD340A"/>
    <w:rsid w:val="00FD40D8"/>
    <w:rsid w:val="00FD58B2"/>
    <w:rsid w:val="00FE5AF2"/>
    <w:rsid w:val="00FE71A3"/>
    <w:rsid w:val="00FF14D7"/>
    <w:rsid w:val="00FF37AB"/>
    <w:rsid w:val="00FF4591"/>
    <w:rsid w:val="00FF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DF96AB"/>
  <w15:chartTrackingRefBased/>
  <w15:docId w15:val="{56956E7A-5755-46F8-9E61-4AE02F57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C4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7C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7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7C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7C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7C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7C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7C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7C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7C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7C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7C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7C4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57C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57C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57C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57C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57C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57C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57C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7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7C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7C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7C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7C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7C4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7C4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7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7C4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7C4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57C4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57C45"/>
  </w:style>
  <w:style w:type="paragraph" w:styleId="ac">
    <w:name w:val="footer"/>
    <w:basedOn w:val="a"/>
    <w:link w:val="ad"/>
    <w:uiPriority w:val="99"/>
    <w:unhideWhenUsed/>
    <w:rsid w:val="00F57C4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57C45"/>
  </w:style>
  <w:style w:type="table" w:styleId="ae">
    <w:name w:val="Table Grid"/>
    <w:basedOn w:val="a1"/>
    <w:uiPriority w:val="39"/>
    <w:rsid w:val="00F57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632A39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32A39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632A39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32A3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32A39"/>
    <w:rPr>
      <w:b/>
      <w:bCs/>
    </w:rPr>
  </w:style>
  <w:style w:type="paragraph" w:styleId="af4">
    <w:name w:val="Revision"/>
    <w:hidden/>
    <w:uiPriority w:val="99"/>
    <w:semiHidden/>
    <w:rsid w:val="00983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B7428-5042-41D8-A59A-9E7FE41D2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Pages>2</Pages>
  <Words>250</Words>
  <Characters>1391</Characters>
  <Application>Microsoft Office Word</Application>
  <DocSecurity>0</DocSecurity>
  <Lines>29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将 赤澤</dc:creator>
  <cp:keywords/>
  <dc:description/>
  <cp:lastModifiedBy>英将 赤澤</cp:lastModifiedBy>
  <cp:revision>12</cp:revision>
  <cp:lastPrinted>2024-11-08T07:15:00Z</cp:lastPrinted>
  <dcterms:created xsi:type="dcterms:W3CDTF">2025-07-18T03:52:00Z</dcterms:created>
  <dcterms:modified xsi:type="dcterms:W3CDTF">2025-11-0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1e0334-f5eb-4811-85d8-42778bc73e3c</vt:lpwstr>
  </property>
</Properties>
</file>